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7A17" w:rsidRDefault="00077A17" w:rsidP="00077A17">
      <w:pPr>
        <w:spacing w:line="480" w:lineRule="auto"/>
        <w:rPr>
          <w:rFonts w:ascii="Arial" w:hAnsi="Arial" w:cs="Arial"/>
        </w:rPr>
      </w:pPr>
      <w:r w:rsidRPr="00300719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 xml:space="preserve">Table </w:t>
      </w:r>
      <w:r w:rsidRPr="00300719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List of Sample Questions.</w:t>
      </w:r>
      <w:r w:rsidRPr="00300719">
        <w:rPr>
          <w:rFonts w:ascii="Arial" w:hAnsi="Arial" w:cs="Arial"/>
          <w:b/>
          <w:bCs/>
        </w:rPr>
        <w:t xml:space="preserve"> </w:t>
      </w:r>
      <w:r w:rsidRPr="00F723D1">
        <w:rPr>
          <w:rFonts w:ascii="Arial" w:hAnsi="Arial" w:cs="Arial"/>
        </w:rPr>
        <w:t>Sample</w:t>
      </w:r>
      <w:r>
        <w:rPr>
          <w:rFonts w:ascii="Arial" w:hAnsi="Arial" w:cs="Arial"/>
        </w:rPr>
        <w:t xml:space="preserve"> questions from the semi-structured focus groups and leader interviews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0"/>
        <w:gridCol w:w="7640"/>
      </w:tblGrid>
      <w:tr w:rsidR="00077A17" w:rsidRPr="00F723D1" w:rsidTr="00A40AEA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77A17" w:rsidRPr="00F723D1" w:rsidRDefault="00077A17" w:rsidP="00A40AEA">
            <w:pPr>
              <w:jc w:val="center"/>
              <w:rPr>
                <w:rFonts w:ascii="Arial" w:hAnsi="Arial" w:cs="Arial"/>
              </w:rPr>
            </w:pPr>
            <w:r w:rsidRPr="00F723D1">
              <w:rPr>
                <w:rFonts w:ascii="Arial" w:hAnsi="Arial" w:cs="Arial"/>
                <w:b/>
                <w:bCs/>
                <w:u w:val="single"/>
              </w:rPr>
              <w:t xml:space="preserve">Data Collection </w:t>
            </w:r>
            <w:r>
              <w:rPr>
                <w:rFonts w:ascii="Arial" w:hAnsi="Arial" w:cs="Arial"/>
                <w:b/>
                <w:bCs/>
                <w:u w:val="single"/>
              </w:rPr>
              <w:t>Method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77A17" w:rsidRPr="00F723D1" w:rsidRDefault="00077A17" w:rsidP="00A40AEA">
            <w:pPr>
              <w:jc w:val="center"/>
              <w:rPr>
                <w:rFonts w:ascii="Arial" w:hAnsi="Arial" w:cs="Arial"/>
              </w:rPr>
            </w:pPr>
            <w:r w:rsidRPr="00F723D1">
              <w:rPr>
                <w:rFonts w:ascii="Arial" w:hAnsi="Arial" w:cs="Arial"/>
                <w:b/>
                <w:bCs/>
                <w:u w:val="single"/>
              </w:rPr>
              <w:t>Questions</w:t>
            </w:r>
          </w:p>
        </w:tc>
      </w:tr>
      <w:tr w:rsidR="00077A17" w:rsidRPr="00F723D1" w:rsidTr="00A40AEA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77A17" w:rsidRPr="00F723D1" w:rsidRDefault="00077A17" w:rsidP="00A40AEA">
            <w:pPr>
              <w:jc w:val="center"/>
              <w:rPr>
                <w:rFonts w:ascii="Arial" w:hAnsi="Arial" w:cs="Arial"/>
                <w:b/>
                <w:bCs/>
              </w:rPr>
            </w:pPr>
            <w:r w:rsidRPr="00F723D1">
              <w:rPr>
                <w:rFonts w:ascii="Arial" w:hAnsi="Arial" w:cs="Arial"/>
                <w:b/>
                <w:bCs/>
              </w:rPr>
              <w:t>Leader Interviews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77A17" w:rsidRPr="00F723D1" w:rsidRDefault="00077A17" w:rsidP="00A40AEA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F723D1">
              <w:rPr>
                <w:rFonts w:ascii="Arial" w:hAnsi="Arial" w:cs="Arial"/>
              </w:rPr>
              <w:t xml:space="preserve">What are the key facilitators that are promoting and sustaining equity-based </w:t>
            </w:r>
            <w:r>
              <w:rPr>
                <w:rFonts w:ascii="Arial" w:hAnsi="Arial" w:cs="Arial"/>
              </w:rPr>
              <w:t>patient/community engaged research</w:t>
            </w:r>
            <w:r w:rsidRPr="00F723D1">
              <w:rPr>
                <w:rFonts w:ascii="Arial" w:hAnsi="Arial" w:cs="Arial"/>
              </w:rPr>
              <w:t xml:space="preserve"> in your institution?</w:t>
            </w:r>
          </w:p>
          <w:p w:rsidR="00077A17" w:rsidRPr="00F723D1" w:rsidRDefault="00077A17" w:rsidP="00A40AEA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F723D1">
              <w:rPr>
                <w:rFonts w:ascii="Arial" w:hAnsi="Arial" w:cs="Arial"/>
              </w:rPr>
              <w:t>What role, if any, do community or patient stakeholders’ currently play in overall governance, decision-making and agenda setting in your institution? </w:t>
            </w:r>
          </w:p>
          <w:p w:rsidR="00077A17" w:rsidRDefault="00077A17" w:rsidP="00A40AEA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F723D1">
              <w:rPr>
                <w:rFonts w:ascii="Arial" w:hAnsi="Arial" w:cs="Arial"/>
              </w:rPr>
              <w:t xml:space="preserve">What changes would you like to see happen in the next year or so to strengthen equity-based patient and community engagement as a sustained committed effort? </w:t>
            </w:r>
            <w:r w:rsidRPr="00F723D1">
              <w:rPr>
                <w:rFonts w:ascii="Arial" w:hAnsi="Arial" w:cs="Arial"/>
              </w:rPr>
              <w:tab/>
            </w:r>
          </w:p>
          <w:p w:rsidR="00077A17" w:rsidRPr="00E607A7" w:rsidRDefault="00077A17" w:rsidP="00A40AEA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E607A7">
              <w:rPr>
                <w:rFonts w:ascii="Arial" w:hAnsi="Arial" w:cs="Arial"/>
              </w:rPr>
              <w:t xml:space="preserve">How do you envision institutional transformation or innovation for your university? What are some of your key initiatives? What are your key priorities? </w:t>
            </w:r>
          </w:p>
          <w:p w:rsidR="00077A17" w:rsidRPr="00F723D1" w:rsidRDefault="00077A17" w:rsidP="00A40AEA">
            <w:pPr>
              <w:ind w:left="360"/>
              <w:rPr>
                <w:rFonts w:ascii="Arial" w:hAnsi="Arial" w:cs="Arial"/>
              </w:rPr>
            </w:pPr>
          </w:p>
          <w:p w:rsidR="00077A17" w:rsidRPr="00F723D1" w:rsidRDefault="00077A17" w:rsidP="00A40AEA">
            <w:pPr>
              <w:rPr>
                <w:rFonts w:ascii="Arial" w:hAnsi="Arial" w:cs="Arial"/>
              </w:rPr>
            </w:pPr>
          </w:p>
        </w:tc>
      </w:tr>
      <w:tr w:rsidR="00077A17" w:rsidRPr="00F723D1" w:rsidTr="00A40AEA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77A17" w:rsidRPr="00F723D1" w:rsidRDefault="00077A17" w:rsidP="00A40AEA">
            <w:pPr>
              <w:jc w:val="center"/>
              <w:rPr>
                <w:rFonts w:ascii="Arial" w:hAnsi="Arial" w:cs="Arial"/>
                <w:b/>
                <w:bCs/>
              </w:rPr>
            </w:pPr>
            <w:r w:rsidRPr="00F723D1">
              <w:rPr>
                <w:rFonts w:ascii="Arial" w:hAnsi="Arial" w:cs="Arial"/>
                <w:b/>
                <w:bCs/>
              </w:rPr>
              <w:t>Focus Group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77A17" w:rsidRPr="00F723D1" w:rsidRDefault="00077A17" w:rsidP="00A40AEA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723D1">
              <w:rPr>
                <w:rFonts w:ascii="Arial" w:hAnsi="Arial" w:cs="Arial"/>
              </w:rPr>
              <w:t xml:space="preserve">How do you perceive the institution values </w:t>
            </w:r>
            <w:r>
              <w:rPr>
                <w:rFonts w:ascii="Arial" w:hAnsi="Arial" w:cs="Arial"/>
              </w:rPr>
              <w:t xml:space="preserve">community-based participatory research and </w:t>
            </w:r>
            <w:r w:rsidRPr="00F723D1">
              <w:rPr>
                <w:rFonts w:ascii="Arial" w:hAnsi="Arial" w:cs="Arial"/>
              </w:rPr>
              <w:t>patient-engaged research? </w:t>
            </w:r>
          </w:p>
          <w:p w:rsidR="00077A17" w:rsidRPr="00F723D1" w:rsidRDefault="00077A17" w:rsidP="00A40AEA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723D1">
              <w:rPr>
                <w:rFonts w:ascii="Arial" w:hAnsi="Arial" w:cs="Arial"/>
              </w:rPr>
              <w:t xml:space="preserve">How does the institution show they value </w:t>
            </w:r>
            <w:r>
              <w:rPr>
                <w:rFonts w:ascii="Arial" w:hAnsi="Arial" w:cs="Arial"/>
              </w:rPr>
              <w:t>community-based participatory research</w:t>
            </w:r>
            <w:r w:rsidRPr="00F723D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and </w:t>
            </w:r>
            <w:r w:rsidRPr="00F723D1">
              <w:rPr>
                <w:rFonts w:ascii="Arial" w:hAnsi="Arial" w:cs="Arial"/>
              </w:rPr>
              <w:t>patient-engaged research? Or how do they not?</w:t>
            </w:r>
          </w:p>
          <w:p w:rsidR="00077A17" w:rsidRPr="00F723D1" w:rsidRDefault="00077A17" w:rsidP="00A40AEA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723D1">
              <w:rPr>
                <w:rFonts w:ascii="Arial" w:hAnsi="Arial" w:cs="Arial"/>
              </w:rPr>
              <w:t xml:space="preserve">How do you think </w:t>
            </w:r>
            <w:r>
              <w:rPr>
                <w:rFonts w:ascii="Arial" w:hAnsi="Arial" w:cs="Arial"/>
              </w:rPr>
              <w:t>community-based participatory research</w:t>
            </w:r>
            <w:r w:rsidRPr="00F723D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and </w:t>
            </w:r>
            <w:r w:rsidRPr="00F723D1">
              <w:rPr>
                <w:rFonts w:ascii="Arial" w:hAnsi="Arial" w:cs="Arial"/>
              </w:rPr>
              <w:t>health equity research would look different if communities were driving it?</w:t>
            </w:r>
          </w:p>
          <w:p w:rsidR="00077A17" w:rsidRPr="00F723D1" w:rsidRDefault="00077A17" w:rsidP="00A40AEA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723D1">
              <w:rPr>
                <w:rFonts w:ascii="Arial" w:hAnsi="Arial" w:cs="Arial"/>
              </w:rPr>
              <w:t>What changes, if any, do you see are needed in the institution to strengthen community/patient engagement as a sustained committed equity-based effort? </w:t>
            </w:r>
          </w:p>
          <w:p w:rsidR="00077A17" w:rsidRPr="00F723D1" w:rsidRDefault="00077A17" w:rsidP="00A40AEA">
            <w:pPr>
              <w:rPr>
                <w:rFonts w:ascii="Arial" w:hAnsi="Arial" w:cs="Arial"/>
              </w:rPr>
            </w:pPr>
          </w:p>
        </w:tc>
      </w:tr>
    </w:tbl>
    <w:p w:rsidR="00077A17" w:rsidRPr="00F723D1" w:rsidRDefault="00077A17" w:rsidP="00077A17">
      <w:pPr>
        <w:spacing w:line="480" w:lineRule="auto"/>
        <w:rPr>
          <w:rFonts w:ascii="Arial" w:hAnsi="Arial" w:cs="Arial"/>
        </w:rPr>
      </w:pPr>
    </w:p>
    <w:p w:rsidR="00077A17" w:rsidRPr="00F723D1" w:rsidRDefault="00077A17" w:rsidP="00077A17">
      <w:pPr>
        <w:rPr>
          <w:rFonts w:ascii="Arial" w:hAnsi="Arial" w:cs="Arial"/>
        </w:rPr>
      </w:pPr>
    </w:p>
    <w:p w:rsidR="00077A17" w:rsidRDefault="00077A17">
      <w:bookmarkStart w:id="0" w:name="_GoBack"/>
      <w:bookmarkEnd w:id="0"/>
    </w:p>
    <w:sectPr w:rsidR="00077A17" w:rsidSect="00F72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0B0DE7"/>
    <w:multiLevelType w:val="multilevel"/>
    <w:tmpl w:val="282EE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6E05260"/>
    <w:multiLevelType w:val="multilevel"/>
    <w:tmpl w:val="E9DE9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A17"/>
    <w:rsid w:val="0007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8855A9-BCE2-4B79-8BD2-A90A625E7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7A17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Mexico Health Sciences Center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T Sanchez-Youngman</dc:creator>
  <cp:keywords/>
  <dc:description/>
  <cp:lastModifiedBy>Shannon T Sanchez-Youngman</cp:lastModifiedBy>
  <cp:revision>1</cp:revision>
  <dcterms:created xsi:type="dcterms:W3CDTF">2024-08-25T23:01:00Z</dcterms:created>
  <dcterms:modified xsi:type="dcterms:W3CDTF">2024-08-25T23:02:00Z</dcterms:modified>
</cp:coreProperties>
</file>